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95D52" w14:textId="4AA30211" w:rsidR="00321833" w:rsidRPr="004D6044" w:rsidRDefault="005370CA" w:rsidP="005370CA">
      <w:pPr>
        <w:jc w:val="center"/>
        <w:rPr>
          <w:rFonts w:ascii="Times New Roman" w:hAnsi="Times New Roman" w:cs="Times New Roman"/>
          <w:sz w:val="20"/>
          <w:szCs w:val="20"/>
        </w:rPr>
      </w:pPr>
      <w:r w:rsidRPr="004D6044">
        <w:rPr>
          <w:rFonts w:ascii="Times New Roman" w:hAnsi="Times New Roman" w:cs="Times New Roman"/>
          <w:sz w:val="20"/>
          <w:szCs w:val="20"/>
        </w:rPr>
        <w:t>T</w:t>
      </w:r>
      <w:r w:rsidR="00E56416" w:rsidRPr="004D6044">
        <w:rPr>
          <w:rFonts w:ascii="Times New Roman" w:hAnsi="Times New Roman" w:cs="Times New Roman"/>
          <w:sz w:val="20"/>
          <w:szCs w:val="20"/>
        </w:rPr>
        <w:t>hreshold and methods of analyses</w:t>
      </w:r>
    </w:p>
    <w:tbl>
      <w:tblPr>
        <w:tblStyle w:val="TableGrid"/>
        <w:tblW w:w="11058" w:type="dxa"/>
        <w:tblInd w:w="-885" w:type="dxa"/>
        <w:tblLook w:val="04A0" w:firstRow="1" w:lastRow="0" w:firstColumn="1" w:lastColumn="0" w:noHBand="0" w:noVBand="1"/>
      </w:tblPr>
      <w:tblGrid>
        <w:gridCol w:w="1986"/>
        <w:gridCol w:w="1701"/>
        <w:gridCol w:w="2091"/>
        <w:gridCol w:w="1785"/>
        <w:gridCol w:w="1935"/>
        <w:gridCol w:w="1560"/>
      </w:tblGrid>
      <w:tr w:rsidR="00E56416" w:rsidRPr="004D6044" w14:paraId="637C6F8D" w14:textId="77777777" w:rsidTr="00E56416">
        <w:trPr>
          <w:trHeight w:val="770"/>
        </w:trPr>
        <w:tc>
          <w:tcPr>
            <w:tcW w:w="3687" w:type="dxa"/>
            <w:gridSpan w:val="2"/>
          </w:tcPr>
          <w:p w14:paraId="3BFAEF79" w14:textId="1272F0FB" w:rsidR="00E56416" w:rsidRPr="004D6044" w:rsidRDefault="00E56416" w:rsidP="00537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&gt; Mean plus 2SD of the normal cohort</w:t>
            </w:r>
          </w:p>
        </w:tc>
        <w:tc>
          <w:tcPr>
            <w:tcW w:w="3876" w:type="dxa"/>
            <w:gridSpan w:val="2"/>
          </w:tcPr>
          <w:p w14:paraId="3A8EC097" w14:textId="1A5E4C16" w:rsidR="00E56416" w:rsidRPr="004D6044" w:rsidRDefault="00E56416" w:rsidP="00537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&gt; Mean plus 3 SD of the normal cohort</w:t>
            </w:r>
          </w:p>
        </w:tc>
        <w:tc>
          <w:tcPr>
            <w:tcW w:w="3495" w:type="dxa"/>
            <w:gridSpan w:val="2"/>
          </w:tcPr>
          <w:p w14:paraId="587A3628" w14:textId="06B70AE2" w:rsidR="00E56416" w:rsidRPr="004D6044" w:rsidRDefault="00E56416" w:rsidP="00537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&gt; Mean plus 4 SD of the normal cohort</w:t>
            </w:r>
          </w:p>
        </w:tc>
      </w:tr>
      <w:tr w:rsidR="00E56416" w:rsidRPr="004D6044" w14:paraId="5FACB3BE" w14:textId="77777777" w:rsidTr="00E56416">
        <w:trPr>
          <w:trHeight w:val="770"/>
        </w:trPr>
        <w:tc>
          <w:tcPr>
            <w:tcW w:w="1986" w:type="dxa"/>
          </w:tcPr>
          <w:p w14:paraId="292DC8BD" w14:textId="5307E455" w:rsidR="009F6C0E" w:rsidRPr="004D6044" w:rsidRDefault="00E56416" w:rsidP="005370C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uthor and autoantibodies</w:t>
            </w:r>
          </w:p>
        </w:tc>
        <w:tc>
          <w:tcPr>
            <w:tcW w:w="1701" w:type="dxa"/>
          </w:tcPr>
          <w:p w14:paraId="5C7ACC1B" w14:textId="77777777" w:rsidR="009F6C0E" w:rsidRPr="004D6044" w:rsidRDefault="00A123E3" w:rsidP="005370C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thod of analysis</w:t>
            </w:r>
          </w:p>
        </w:tc>
        <w:tc>
          <w:tcPr>
            <w:tcW w:w="2091" w:type="dxa"/>
          </w:tcPr>
          <w:p w14:paraId="6DF512A7" w14:textId="5A8E236E" w:rsidR="009F6C0E" w:rsidRPr="004D6044" w:rsidRDefault="00E56416" w:rsidP="005370C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uthor and autoantibodies</w:t>
            </w:r>
          </w:p>
        </w:tc>
        <w:tc>
          <w:tcPr>
            <w:tcW w:w="1785" w:type="dxa"/>
          </w:tcPr>
          <w:p w14:paraId="6DD9919E" w14:textId="77777777" w:rsidR="009F6C0E" w:rsidRPr="004D6044" w:rsidRDefault="00A123E3" w:rsidP="005370C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thod of analysis</w:t>
            </w:r>
          </w:p>
        </w:tc>
        <w:tc>
          <w:tcPr>
            <w:tcW w:w="1935" w:type="dxa"/>
          </w:tcPr>
          <w:p w14:paraId="4EB44B77" w14:textId="04CF1F20" w:rsidR="009F6C0E" w:rsidRPr="004D6044" w:rsidRDefault="00E56416" w:rsidP="005370C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uthor and autoantibodies</w:t>
            </w:r>
          </w:p>
        </w:tc>
        <w:tc>
          <w:tcPr>
            <w:tcW w:w="1560" w:type="dxa"/>
          </w:tcPr>
          <w:p w14:paraId="75BFF1D0" w14:textId="77777777" w:rsidR="009F6C0E" w:rsidRPr="004D6044" w:rsidRDefault="009F6C0E" w:rsidP="005370C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thod of analysis</w:t>
            </w:r>
          </w:p>
        </w:tc>
      </w:tr>
      <w:tr w:rsidR="00E56416" w:rsidRPr="004D6044" w14:paraId="1B09BF90" w14:textId="77777777" w:rsidTr="00E56416">
        <w:trPr>
          <w:trHeight w:val="1046"/>
        </w:trPr>
        <w:tc>
          <w:tcPr>
            <w:tcW w:w="1986" w:type="dxa"/>
          </w:tcPr>
          <w:p w14:paraId="7F787189" w14:textId="77777777" w:rsidR="009F6C0E" w:rsidRPr="004D6044" w:rsidRDefault="009F6C0E" w:rsidP="00537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AA89C17" w14:textId="77777777" w:rsidR="009F6C0E" w:rsidRPr="004D6044" w:rsidRDefault="009F6C0E" w:rsidP="00537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Anderson K S</w:t>
            </w:r>
          </w:p>
          <w:p w14:paraId="4178F9FE" w14:textId="77777777" w:rsidR="009F6C0E" w:rsidRPr="004D6044" w:rsidRDefault="009F6C0E" w:rsidP="00537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ATP6ATP</w:t>
            </w:r>
          </w:p>
        </w:tc>
        <w:tc>
          <w:tcPr>
            <w:tcW w:w="1701" w:type="dxa"/>
          </w:tcPr>
          <w:p w14:paraId="591B64BB" w14:textId="77777777" w:rsidR="00A123E3" w:rsidRPr="004D6044" w:rsidRDefault="00A123E3" w:rsidP="00A123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NAPPA (Novel high density custom protein microarray) and ELISA</w:t>
            </w:r>
          </w:p>
          <w:p w14:paraId="0AF44383" w14:textId="77777777" w:rsidR="009F6C0E" w:rsidRPr="004D6044" w:rsidRDefault="009F6C0E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</w:tcPr>
          <w:p w14:paraId="57CEA971" w14:textId="77777777" w:rsidR="009F6C0E" w:rsidRPr="004D6044" w:rsidRDefault="009F6C0E" w:rsidP="00537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E473E60" w14:textId="77777777" w:rsidR="009F6C0E" w:rsidRPr="004D6044" w:rsidRDefault="009F6C0E" w:rsidP="00537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Carter, 2003</w:t>
            </w:r>
          </w:p>
          <w:p w14:paraId="7E30B90B" w14:textId="77777777" w:rsidR="009F6C0E" w:rsidRPr="004D6044" w:rsidRDefault="009F6C0E" w:rsidP="00537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Lipophillin</w:t>
            </w:r>
            <w:proofErr w:type="spellEnd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785" w:type="dxa"/>
          </w:tcPr>
          <w:p w14:paraId="2E37E8D6" w14:textId="77777777" w:rsidR="009F6C0E" w:rsidRPr="004D6044" w:rsidRDefault="009F6C0E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</w:tcPr>
          <w:p w14:paraId="31EC2DBD" w14:textId="77777777" w:rsidR="009F6C0E" w:rsidRPr="004D6044" w:rsidRDefault="009F6C0E" w:rsidP="00B51069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376E3" w14:textId="26EC51EE" w:rsidR="009F6C0E" w:rsidRPr="004D6044" w:rsidRDefault="009F6C0E" w:rsidP="00E56416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Blixt</w:t>
            </w:r>
            <w:proofErr w:type="spellEnd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la,</w:t>
            </w:r>
            <w:r w:rsidR="00E56416"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011</w:t>
            </w:r>
          </w:p>
          <w:p w14:paraId="3614CA64" w14:textId="77777777" w:rsidR="009F6C0E" w:rsidRPr="004D6044" w:rsidRDefault="009F6C0E" w:rsidP="00E56416">
            <w:pPr>
              <w:ind w:left="720" w:hanging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MUC 1</w:t>
            </w: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560" w:type="dxa"/>
          </w:tcPr>
          <w:p w14:paraId="56A535B2" w14:textId="77777777" w:rsidR="009F6C0E" w:rsidRPr="004D6044" w:rsidRDefault="00D92D38" w:rsidP="00B51069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microaaray</w:t>
            </w:r>
            <w:proofErr w:type="spellEnd"/>
          </w:p>
        </w:tc>
      </w:tr>
      <w:tr w:rsidR="00E56416" w:rsidRPr="004D6044" w14:paraId="212C7C98" w14:textId="77777777" w:rsidTr="00E56416">
        <w:trPr>
          <w:trHeight w:val="1046"/>
        </w:trPr>
        <w:tc>
          <w:tcPr>
            <w:tcW w:w="1986" w:type="dxa"/>
          </w:tcPr>
          <w:p w14:paraId="6006BF3E" w14:textId="77777777" w:rsidR="00D92D38" w:rsidRPr="004D6044" w:rsidRDefault="00D92D38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Chapman 2007</w:t>
            </w:r>
          </w:p>
          <w:p w14:paraId="7DE395BF" w14:textId="17B05AB9" w:rsidR="00D92D38" w:rsidRPr="004D6044" w:rsidRDefault="00D92D38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p53, c-</w:t>
            </w:r>
            <w:proofErr w:type="spellStart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56416" w:rsidRPr="004D60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HER2, NY-ESO-1, BRCA1, BRCA2 and MUC1</w:t>
            </w:r>
          </w:p>
        </w:tc>
        <w:tc>
          <w:tcPr>
            <w:tcW w:w="1701" w:type="dxa"/>
          </w:tcPr>
          <w:p w14:paraId="1EF4B3A1" w14:textId="77777777" w:rsidR="00D92D38" w:rsidRPr="004D6044" w:rsidRDefault="00D92D38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091" w:type="dxa"/>
          </w:tcPr>
          <w:p w14:paraId="2C9BE90D" w14:textId="77777777" w:rsidR="00D92D38" w:rsidRPr="004D6044" w:rsidRDefault="00D92D38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Liu W, 2015</w:t>
            </w: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  <w:p w14:paraId="74486F16" w14:textId="77777777" w:rsidR="00D92D38" w:rsidRPr="004D6044" w:rsidRDefault="00D92D38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IMP2/P62</w:t>
            </w:r>
          </w:p>
        </w:tc>
        <w:tc>
          <w:tcPr>
            <w:tcW w:w="1785" w:type="dxa"/>
          </w:tcPr>
          <w:p w14:paraId="19DA9741" w14:textId="77777777" w:rsidR="00D92D38" w:rsidRPr="004D6044" w:rsidRDefault="00D92D38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3495" w:type="dxa"/>
            <w:gridSpan w:val="2"/>
          </w:tcPr>
          <w:p w14:paraId="71E9609E" w14:textId="77777777" w:rsidR="00D92D38" w:rsidRPr="004D6044" w:rsidRDefault="00D92D38" w:rsidP="00B51069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416" w:rsidRPr="004D6044" w14:paraId="2FD34103" w14:textId="77777777" w:rsidTr="00E56416">
        <w:trPr>
          <w:trHeight w:val="1046"/>
        </w:trPr>
        <w:tc>
          <w:tcPr>
            <w:tcW w:w="1986" w:type="dxa"/>
          </w:tcPr>
          <w:p w14:paraId="42B49BF9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Desmetz</w:t>
            </w:r>
            <w:proofErr w:type="spellEnd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, 2008</w:t>
            </w:r>
          </w:p>
          <w:p w14:paraId="25D0879C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HSP60</w:t>
            </w:r>
          </w:p>
        </w:tc>
        <w:tc>
          <w:tcPr>
            <w:tcW w:w="1701" w:type="dxa"/>
          </w:tcPr>
          <w:p w14:paraId="4BEF3194" w14:textId="77777777" w:rsidR="009F6C0E" w:rsidRPr="004D6044" w:rsidRDefault="00A123E3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091" w:type="dxa"/>
          </w:tcPr>
          <w:p w14:paraId="324DE6AA" w14:textId="77777777" w:rsidR="009F6C0E" w:rsidRPr="004D6044" w:rsidRDefault="009F6C0E" w:rsidP="006B2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96D0CF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Liu X, 2014</w:t>
            </w:r>
          </w:p>
          <w:p w14:paraId="41D59939" w14:textId="77777777" w:rsidR="009F6C0E" w:rsidRPr="004D6044" w:rsidRDefault="009F6C0E" w:rsidP="009F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p90/CIP2A</w:t>
            </w:r>
          </w:p>
        </w:tc>
        <w:tc>
          <w:tcPr>
            <w:tcW w:w="1785" w:type="dxa"/>
          </w:tcPr>
          <w:p w14:paraId="3A63FBA5" w14:textId="77777777" w:rsidR="009F6C0E" w:rsidRPr="004D6044" w:rsidRDefault="009F6C0E" w:rsidP="006B2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9BDE9" w14:textId="77777777" w:rsidR="009F6C0E" w:rsidRPr="004D6044" w:rsidRDefault="00D92D38" w:rsidP="006B2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3495" w:type="dxa"/>
            <w:gridSpan w:val="2"/>
          </w:tcPr>
          <w:p w14:paraId="78B76CBB" w14:textId="77777777" w:rsidR="009F6C0E" w:rsidRPr="004D6044" w:rsidRDefault="009F6C0E" w:rsidP="00B51069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416" w:rsidRPr="004D6044" w14:paraId="57780109" w14:textId="77777777" w:rsidTr="00E56416">
        <w:trPr>
          <w:trHeight w:val="1046"/>
        </w:trPr>
        <w:tc>
          <w:tcPr>
            <w:tcW w:w="1986" w:type="dxa"/>
          </w:tcPr>
          <w:p w14:paraId="5671EC53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Evans, 2014</w:t>
            </w:r>
          </w:p>
          <w:p w14:paraId="6B841CFE" w14:textId="77777777" w:rsidR="009F6C0E" w:rsidRPr="004D6044" w:rsidRDefault="009F6C0E" w:rsidP="009F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ANGPTL4, DKK1, EPHA2, GAL1, HER-2, IGFBP2, LAMC2, MUC1, SPON2, CST2, SPINT2 and SSR2</w:t>
            </w:r>
          </w:p>
          <w:p w14:paraId="46592B3E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DCC3CF" w14:textId="77777777" w:rsidR="009F6C0E" w:rsidRPr="004D6044" w:rsidRDefault="00A123E3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conformation carrying antigen ELISA</w:t>
            </w:r>
          </w:p>
        </w:tc>
        <w:tc>
          <w:tcPr>
            <w:tcW w:w="2091" w:type="dxa"/>
          </w:tcPr>
          <w:p w14:paraId="6150D7AE" w14:textId="77777777" w:rsidR="009F6C0E" w:rsidRPr="004D6044" w:rsidRDefault="009F6C0E" w:rsidP="009F6C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6F153C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Stockhert</w:t>
            </w:r>
            <w:proofErr w:type="spellEnd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, 1998</w:t>
            </w:r>
          </w:p>
          <w:p w14:paraId="418E95A2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NY-ESO1, MAGE-1, MAGE-3, SSX2, Melan-A, Tyrosinase protein</w:t>
            </w:r>
          </w:p>
        </w:tc>
        <w:tc>
          <w:tcPr>
            <w:tcW w:w="1785" w:type="dxa"/>
          </w:tcPr>
          <w:p w14:paraId="160F44FE" w14:textId="77777777" w:rsidR="009F6C0E" w:rsidRPr="004D6044" w:rsidRDefault="009F6C0E" w:rsidP="006B2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5" w:type="dxa"/>
            <w:gridSpan w:val="2"/>
          </w:tcPr>
          <w:p w14:paraId="62D66F48" w14:textId="77777777" w:rsidR="009F6C0E" w:rsidRPr="004D6044" w:rsidRDefault="009F6C0E" w:rsidP="00B51069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416" w:rsidRPr="004D6044" w14:paraId="292E6B94" w14:textId="77777777" w:rsidTr="00E56416">
        <w:trPr>
          <w:trHeight w:val="1046"/>
        </w:trPr>
        <w:tc>
          <w:tcPr>
            <w:tcW w:w="1986" w:type="dxa"/>
          </w:tcPr>
          <w:p w14:paraId="31CC94FB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Grassadonia</w:t>
            </w:r>
            <w:proofErr w:type="spellEnd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, 2013</w:t>
            </w: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  <w:p w14:paraId="107C2B71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LGALS3BP</w:t>
            </w:r>
          </w:p>
        </w:tc>
        <w:tc>
          <w:tcPr>
            <w:tcW w:w="1701" w:type="dxa"/>
          </w:tcPr>
          <w:p w14:paraId="069B41C1" w14:textId="77777777" w:rsidR="009F6C0E" w:rsidRPr="004D6044" w:rsidRDefault="009F6C0E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</w:tcPr>
          <w:p w14:paraId="0D364955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Tomkiel</w:t>
            </w:r>
            <w:proofErr w:type="spellEnd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, 2009</w:t>
            </w:r>
          </w:p>
          <w:p w14:paraId="76A7E88A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RPA -32 antibody</w:t>
            </w:r>
          </w:p>
        </w:tc>
        <w:tc>
          <w:tcPr>
            <w:tcW w:w="1785" w:type="dxa"/>
          </w:tcPr>
          <w:p w14:paraId="2290EBD9" w14:textId="77777777" w:rsidR="009F6C0E" w:rsidRPr="004D6044" w:rsidRDefault="00D92D38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3495" w:type="dxa"/>
            <w:gridSpan w:val="2"/>
          </w:tcPr>
          <w:p w14:paraId="2CB4A519" w14:textId="77777777" w:rsidR="009F6C0E" w:rsidRPr="004D6044" w:rsidRDefault="009F6C0E" w:rsidP="00B51069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416" w:rsidRPr="004D6044" w14:paraId="1B255BDF" w14:textId="77777777" w:rsidTr="00E56416">
        <w:trPr>
          <w:trHeight w:val="1046"/>
        </w:trPr>
        <w:tc>
          <w:tcPr>
            <w:tcW w:w="1986" w:type="dxa"/>
          </w:tcPr>
          <w:p w14:paraId="74E1C8C8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combe J, 2013 </w:t>
            </w:r>
          </w:p>
          <w:p w14:paraId="14E08D75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GAL3, PAK2, PHB2, RACK1 and RUVBL1</w:t>
            </w:r>
          </w:p>
        </w:tc>
        <w:tc>
          <w:tcPr>
            <w:tcW w:w="1701" w:type="dxa"/>
          </w:tcPr>
          <w:p w14:paraId="059F6B18" w14:textId="77777777" w:rsidR="009F6C0E" w:rsidRPr="004D6044" w:rsidRDefault="00D92D38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091" w:type="dxa"/>
          </w:tcPr>
          <w:p w14:paraId="4FDC23ED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B5B1B61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Wandall</w:t>
            </w:r>
            <w:proofErr w:type="spellEnd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, 2010</w:t>
            </w:r>
          </w:p>
          <w:p w14:paraId="013641BE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MUC-1</w:t>
            </w:r>
          </w:p>
        </w:tc>
        <w:tc>
          <w:tcPr>
            <w:tcW w:w="1785" w:type="dxa"/>
          </w:tcPr>
          <w:p w14:paraId="1984BFE9" w14:textId="77777777" w:rsidR="009F6C0E" w:rsidRPr="004D6044" w:rsidRDefault="00D92D38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</w:p>
        </w:tc>
        <w:tc>
          <w:tcPr>
            <w:tcW w:w="3495" w:type="dxa"/>
            <w:gridSpan w:val="2"/>
          </w:tcPr>
          <w:p w14:paraId="14C315BB" w14:textId="77777777" w:rsidR="009F6C0E" w:rsidRPr="004D6044" w:rsidRDefault="009F6C0E" w:rsidP="00B51069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416" w:rsidRPr="004D6044" w14:paraId="39EE27FA" w14:textId="77777777" w:rsidTr="00E56416">
        <w:trPr>
          <w:trHeight w:val="1385"/>
        </w:trPr>
        <w:tc>
          <w:tcPr>
            <w:tcW w:w="1986" w:type="dxa"/>
          </w:tcPr>
          <w:p w14:paraId="03424D4C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Lacombe J, 2014</w:t>
            </w:r>
          </w:p>
          <w:p w14:paraId="219C1F2F" w14:textId="77777777" w:rsidR="009F6C0E" w:rsidRPr="004D6044" w:rsidRDefault="009F6C0E" w:rsidP="009F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HSP60, FKBP52, PRDX2, PP1A, MUC1, GAL3, PAK2, P53, CCNB1, PHB2, RACK1, RUVBL1 and HER2</w:t>
            </w:r>
          </w:p>
        </w:tc>
        <w:tc>
          <w:tcPr>
            <w:tcW w:w="1701" w:type="dxa"/>
          </w:tcPr>
          <w:p w14:paraId="7D65239B" w14:textId="77777777" w:rsidR="009F6C0E" w:rsidRPr="004D6044" w:rsidRDefault="00D92D38" w:rsidP="009F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091" w:type="dxa"/>
          </w:tcPr>
          <w:p w14:paraId="2C13DC1F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Zhu, 2015</w:t>
            </w:r>
          </w:p>
          <w:p w14:paraId="10F0553A" w14:textId="77777777" w:rsidR="009F6C0E" w:rsidRPr="004D6044" w:rsidRDefault="009F6C0E" w:rsidP="009F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PARP, BRCA1, BRCA2</w:t>
            </w:r>
          </w:p>
        </w:tc>
        <w:tc>
          <w:tcPr>
            <w:tcW w:w="1785" w:type="dxa"/>
          </w:tcPr>
          <w:p w14:paraId="6F023BE1" w14:textId="77777777" w:rsidR="009F6C0E" w:rsidRPr="004D6044" w:rsidRDefault="00D92D38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3495" w:type="dxa"/>
            <w:gridSpan w:val="2"/>
          </w:tcPr>
          <w:p w14:paraId="43C00E37" w14:textId="77777777" w:rsidR="009F6C0E" w:rsidRPr="004D6044" w:rsidRDefault="009F6C0E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416" w:rsidRPr="004D6044" w14:paraId="3F72FCA7" w14:textId="77777777" w:rsidTr="00E56416">
        <w:trPr>
          <w:trHeight w:val="1385"/>
        </w:trPr>
        <w:tc>
          <w:tcPr>
            <w:tcW w:w="1986" w:type="dxa"/>
          </w:tcPr>
          <w:p w14:paraId="00806D0D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Liu W, 2015</w:t>
            </w:r>
          </w:p>
          <w:p w14:paraId="59E44D49" w14:textId="77777777" w:rsidR="009F6C0E" w:rsidRPr="004D6044" w:rsidRDefault="009F6C0E" w:rsidP="009F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 xml:space="preserve">Imp1, p16, </w:t>
            </w:r>
            <w:proofErr w:type="spellStart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Koc</w:t>
            </w:r>
            <w:proofErr w:type="spellEnd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675C0E4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survivin</w:t>
            </w:r>
            <w:proofErr w:type="spellEnd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, cyclin B1, and c-</w:t>
            </w:r>
            <w:proofErr w:type="spellStart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701" w:type="dxa"/>
          </w:tcPr>
          <w:p w14:paraId="0E75A1D4" w14:textId="77777777" w:rsidR="009F6C0E" w:rsidRPr="004D6044" w:rsidRDefault="00D92D38" w:rsidP="009F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3876" w:type="dxa"/>
            <w:gridSpan w:val="2"/>
          </w:tcPr>
          <w:p w14:paraId="51CE01EE" w14:textId="77777777" w:rsidR="009F6C0E" w:rsidRPr="004D6044" w:rsidRDefault="009F6C0E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5" w:type="dxa"/>
            <w:gridSpan w:val="2"/>
          </w:tcPr>
          <w:p w14:paraId="672CDEFA" w14:textId="77777777" w:rsidR="009F6C0E" w:rsidRPr="004D6044" w:rsidRDefault="009F6C0E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416" w:rsidRPr="004D6044" w14:paraId="0EBF7B1C" w14:textId="77777777" w:rsidTr="00E56416">
        <w:trPr>
          <w:trHeight w:val="1385"/>
        </w:trPr>
        <w:tc>
          <w:tcPr>
            <w:tcW w:w="1986" w:type="dxa"/>
          </w:tcPr>
          <w:p w14:paraId="395378B9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Lopez Arias , 2012</w:t>
            </w:r>
          </w:p>
          <w:p w14:paraId="524B13D1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Alpha 1 antitrypsin</w:t>
            </w:r>
          </w:p>
        </w:tc>
        <w:tc>
          <w:tcPr>
            <w:tcW w:w="1701" w:type="dxa"/>
          </w:tcPr>
          <w:p w14:paraId="25442520" w14:textId="77777777" w:rsidR="009F6C0E" w:rsidRPr="004D6044" w:rsidRDefault="00D92D38" w:rsidP="009F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2DE, Western Blot, MALDI – MS</w:t>
            </w:r>
          </w:p>
        </w:tc>
        <w:tc>
          <w:tcPr>
            <w:tcW w:w="3876" w:type="dxa"/>
            <w:gridSpan w:val="2"/>
          </w:tcPr>
          <w:p w14:paraId="4250FB31" w14:textId="77777777" w:rsidR="009F6C0E" w:rsidRPr="004D6044" w:rsidRDefault="009F6C0E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5" w:type="dxa"/>
            <w:gridSpan w:val="2"/>
          </w:tcPr>
          <w:p w14:paraId="37C153FA" w14:textId="77777777" w:rsidR="009F6C0E" w:rsidRPr="004D6044" w:rsidRDefault="009F6C0E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416" w:rsidRPr="004D6044" w14:paraId="22468EDB" w14:textId="77777777" w:rsidTr="00E56416">
        <w:trPr>
          <w:trHeight w:val="1385"/>
        </w:trPr>
        <w:tc>
          <w:tcPr>
            <w:tcW w:w="1986" w:type="dxa"/>
          </w:tcPr>
          <w:p w14:paraId="62E29A1E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u. H, 2012</w:t>
            </w:r>
          </w:p>
          <w:p w14:paraId="2A3F4C8A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 xml:space="preserve">HER-2/neu, p53, </w:t>
            </w:r>
            <w:proofErr w:type="spellStart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topo</w:t>
            </w:r>
            <w:proofErr w:type="spellEnd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 xml:space="preserve"> 2 alpha, MUC1, CEA,  </w:t>
            </w:r>
            <w:proofErr w:type="spellStart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catD</w:t>
            </w:r>
            <w:proofErr w:type="spellEnd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 xml:space="preserve"> and cyclin B1</w:t>
            </w:r>
          </w:p>
        </w:tc>
        <w:tc>
          <w:tcPr>
            <w:tcW w:w="1701" w:type="dxa"/>
          </w:tcPr>
          <w:p w14:paraId="5968033A" w14:textId="77777777" w:rsidR="009F6C0E" w:rsidRPr="004D6044" w:rsidRDefault="00D92D38" w:rsidP="009F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3876" w:type="dxa"/>
            <w:gridSpan w:val="2"/>
          </w:tcPr>
          <w:p w14:paraId="0650B1A6" w14:textId="77777777" w:rsidR="009F6C0E" w:rsidRPr="004D6044" w:rsidRDefault="009F6C0E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5" w:type="dxa"/>
            <w:gridSpan w:val="2"/>
          </w:tcPr>
          <w:p w14:paraId="60BBDE28" w14:textId="77777777" w:rsidR="009F6C0E" w:rsidRPr="004D6044" w:rsidRDefault="009F6C0E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416" w:rsidRPr="004D6044" w14:paraId="52B07748" w14:textId="77777777" w:rsidTr="00E56416">
        <w:trPr>
          <w:trHeight w:val="1385"/>
        </w:trPr>
        <w:tc>
          <w:tcPr>
            <w:tcW w:w="1986" w:type="dxa"/>
          </w:tcPr>
          <w:p w14:paraId="07E337BC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Ye.H</w:t>
            </w:r>
            <w:proofErr w:type="spellEnd"/>
            <w:r w:rsidRPr="004D6044">
              <w:rPr>
                <w:rFonts w:ascii="Times New Roman" w:hAnsi="Times New Roman" w:cs="Times New Roman"/>
                <w:b/>
                <w:sz w:val="20"/>
                <w:szCs w:val="20"/>
              </w:rPr>
              <w:t>, 2013</w:t>
            </w:r>
          </w:p>
          <w:p w14:paraId="32DDE869" w14:textId="77777777" w:rsidR="009F6C0E" w:rsidRPr="004D6044" w:rsidRDefault="009F6C0E" w:rsidP="009F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 xml:space="preserve">Imp1, p62, </w:t>
            </w:r>
            <w:proofErr w:type="spellStart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Koc</w:t>
            </w:r>
            <w:proofErr w:type="spellEnd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, p53, c-</w:t>
            </w:r>
            <w:proofErr w:type="spellStart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</w:p>
          <w:p w14:paraId="0629D811" w14:textId="77777777" w:rsidR="009F6C0E" w:rsidRPr="004D6044" w:rsidRDefault="009F6C0E" w:rsidP="009F6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survivin</w:t>
            </w:r>
            <w:proofErr w:type="spellEnd"/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, p16, cyclin B1, cyclin D1 and CDK2</w:t>
            </w:r>
          </w:p>
        </w:tc>
        <w:tc>
          <w:tcPr>
            <w:tcW w:w="1701" w:type="dxa"/>
          </w:tcPr>
          <w:p w14:paraId="0E52C870" w14:textId="77777777" w:rsidR="009F6C0E" w:rsidRPr="004D6044" w:rsidRDefault="00D92D38" w:rsidP="009F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044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3876" w:type="dxa"/>
            <w:gridSpan w:val="2"/>
          </w:tcPr>
          <w:p w14:paraId="18E03660" w14:textId="77777777" w:rsidR="009F6C0E" w:rsidRPr="004D6044" w:rsidRDefault="009F6C0E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5" w:type="dxa"/>
            <w:gridSpan w:val="2"/>
          </w:tcPr>
          <w:p w14:paraId="6C92B180" w14:textId="77777777" w:rsidR="009F6C0E" w:rsidRPr="004D6044" w:rsidRDefault="009F6C0E" w:rsidP="0053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DCE1B1" w14:textId="77777777" w:rsidR="005370CA" w:rsidRPr="004D6044" w:rsidRDefault="005370CA" w:rsidP="005370CA">
      <w:pPr>
        <w:rPr>
          <w:rFonts w:ascii="Times New Roman" w:hAnsi="Times New Roman" w:cs="Times New Roman"/>
          <w:sz w:val="20"/>
          <w:szCs w:val="20"/>
        </w:rPr>
      </w:pPr>
    </w:p>
    <w:sectPr w:rsidR="005370CA" w:rsidRPr="004D6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70CA"/>
    <w:rsid w:val="0000270C"/>
    <w:rsid w:val="00002A9A"/>
    <w:rsid w:val="000036CE"/>
    <w:rsid w:val="0001023B"/>
    <w:rsid w:val="00011D57"/>
    <w:rsid w:val="00016BEC"/>
    <w:rsid w:val="00026299"/>
    <w:rsid w:val="00035D9B"/>
    <w:rsid w:val="000373FE"/>
    <w:rsid w:val="00043919"/>
    <w:rsid w:val="00045C9C"/>
    <w:rsid w:val="00050AD4"/>
    <w:rsid w:val="000568A2"/>
    <w:rsid w:val="00060581"/>
    <w:rsid w:val="00062122"/>
    <w:rsid w:val="0006234B"/>
    <w:rsid w:val="00063F18"/>
    <w:rsid w:val="00074514"/>
    <w:rsid w:val="00082568"/>
    <w:rsid w:val="0008289D"/>
    <w:rsid w:val="00084C7F"/>
    <w:rsid w:val="00090FF4"/>
    <w:rsid w:val="00093C29"/>
    <w:rsid w:val="000A3469"/>
    <w:rsid w:val="000B06C5"/>
    <w:rsid w:val="000B3D9D"/>
    <w:rsid w:val="000B65A9"/>
    <w:rsid w:val="000C3E8B"/>
    <w:rsid w:val="000C587E"/>
    <w:rsid w:val="000F10AC"/>
    <w:rsid w:val="000F19C8"/>
    <w:rsid w:val="000F35DA"/>
    <w:rsid w:val="000F7F3C"/>
    <w:rsid w:val="00100995"/>
    <w:rsid w:val="00111712"/>
    <w:rsid w:val="00115C90"/>
    <w:rsid w:val="00117703"/>
    <w:rsid w:val="00121E41"/>
    <w:rsid w:val="00124F05"/>
    <w:rsid w:val="001276B1"/>
    <w:rsid w:val="00135BF2"/>
    <w:rsid w:val="00146968"/>
    <w:rsid w:val="0015094E"/>
    <w:rsid w:val="00151A02"/>
    <w:rsid w:val="00166EEA"/>
    <w:rsid w:val="00170462"/>
    <w:rsid w:val="001709E7"/>
    <w:rsid w:val="00191333"/>
    <w:rsid w:val="00196376"/>
    <w:rsid w:val="001A517B"/>
    <w:rsid w:val="001B1B6E"/>
    <w:rsid w:val="001B5D9C"/>
    <w:rsid w:val="001B7E7C"/>
    <w:rsid w:val="001C471A"/>
    <w:rsid w:val="001D07DB"/>
    <w:rsid w:val="001D08DB"/>
    <w:rsid w:val="001D2776"/>
    <w:rsid w:val="001E61EA"/>
    <w:rsid w:val="001F2D83"/>
    <w:rsid w:val="00204F65"/>
    <w:rsid w:val="00210775"/>
    <w:rsid w:val="0021346E"/>
    <w:rsid w:val="00222B82"/>
    <w:rsid w:val="002306DA"/>
    <w:rsid w:val="00232B82"/>
    <w:rsid w:val="002362D9"/>
    <w:rsid w:val="002407F9"/>
    <w:rsid w:val="00244F65"/>
    <w:rsid w:val="0025126A"/>
    <w:rsid w:val="00261447"/>
    <w:rsid w:val="0026259F"/>
    <w:rsid w:val="0026400B"/>
    <w:rsid w:val="002640D9"/>
    <w:rsid w:val="00270AD6"/>
    <w:rsid w:val="0027548A"/>
    <w:rsid w:val="002763B5"/>
    <w:rsid w:val="00277CDA"/>
    <w:rsid w:val="002815D3"/>
    <w:rsid w:val="00281864"/>
    <w:rsid w:val="00285817"/>
    <w:rsid w:val="002920BE"/>
    <w:rsid w:val="002944F0"/>
    <w:rsid w:val="002A3B28"/>
    <w:rsid w:val="002B6824"/>
    <w:rsid w:val="002C0A8A"/>
    <w:rsid w:val="002C148E"/>
    <w:rsid w:val="002C50BE"/>
    <w:rsid w:val="002D7113"/>
    <w:rsid w:val="002E247E"/>
    <w:rsid w:val="002E5FAD"/>
    <w:rsid w:val="002F1997"/>
    <w:rsid w:val="002F1F53"/>
    <w:rsid w:val="002F2D01"/>
    <w:rsid w:val="00304CB6"/>
    <w:rsid w:val="00316AC3"/>
    <w:rsid w:val="00321833"/>
    <w:rsid w:val="003256CD"/>
    <w:rsid w:val="003258D0"/>
    <w:rsid w:val="00331B69"/>
    <w:rsid w:val="0033218F"/>
    <w:rsid w:val="00332597"/>
    <w:rsid w:val="003326C8"/>
    <w:rsid w:val="003369A0"/>
    <w:rsid w:val="00340805"/>
    <w:rsid w:val="0034686B"/>
    <w:rsid w:val="003506D1"/>
    <w:rsid w:val="003511F2"/>
    <w:rsid w:val="00354F4D"/>
    <w:rsid w:val="003617A4"/>
    <w:rsid w:val="00363E42"/>
    <w:rsid w:val="00380514"/>
    <w:rsid w:val="00386F6E"/>
    <w:rsid w:val="003A0F48"/>
    <w:rsid w:val="003A48DA"/>
    <w:rsid w:val="003B3083"/>
    <w:rsid w:val="003B48A5"/>
    <w:rsid w:val="003C1D03"/>
    <w:rsid w:val="003D16F8"/>
    <w:rsid w:val="003D484E"/>
    <w:rsid w:val="003D5278"/>
    <w:rsid w:val="003E0A5A"/>
    <w:rsid w:val="003E0A8C"/>
    <w:rsid w:val="003E1796"/>
    <w:rsid w:val="003E1F7E"/>
    <w:rsid w:val="003E66EF"/>
    <w:rsid w:val="003F094A"/>
    <w:rsid w:val="003F25A9"/>
    <w:rsid w:val="003F509C"/>
    <w:rsid w:val="003F5509"/>
    <w:rsid w:val="003F5910"/>
    <w:rsid w:val="003F7822"/>
    <w:rsid w:val="00403343"/>
    <w:rsid w:val="00405BBF"/>
    <w:rsid w:val="0041077F"/>
    <w:rsid w:val="004117BB"/>
    <w:rsid w:val="004131D5"/>
    <w:rsid w:val="00427678"/>
    <w:rsid w:val="00430895"/>
    <w:rsid w:val="00444572"/>
    <w:rsid w:val="0044691A"/>
    <w:rsid w:val="004543CC"/>
    <w:rsid w:val="004545A7"/>
    <w:rsid w:val="004551A1"/>
    <w:rsid w:val="00462C80"/>
    <w:rsid w:val="00466B95"/>
    <w:rsid w:val="00490F69"/>
    <w:rsid w:val="00490FEE"/>
    <w:rsid w:val="00492590"/>
    <w:rsid w:val="00496209"/>
    <w:rsid w:val="00496263"/>
    <w:rsid w:val="004A3F2C"/>
    <w:rsid w:val="004A76F9"/>
    <w:rsid w:val="004B09F8"/>
    <w:rsid w:val="004B14B6"/>
    <w:rsid w:val="004B6324"/>
    <w:rsid w:val="004B7D95"/>
    <w:rsid w:val="004C6453"/>
    <w:rsid w:val="004C748F"/>
    <w:rsid w:val="004D3516"/>
    <w:rsid w:val="004D6044"/>
    <w:rsid w:val="004E05B3"/>
    <w:rsid w:val="004E3452"/>
    <w:rsid w:val="004F331E"/>
    <w:rsid w:val="004F64F2"/>
    <w:rsid w:val="00501E4D"/>
    <w:rsid w:val="00502DF4"/>
    <w:rsid w:val="005103E8"/>
    <w:rsid w:val="00510EA1"/>
    <w:rsid w:val="00512C65"/>
    <w:rsid w:val="00520CFF"/>
    <w:rsid w:val="00526721"/>
    <w:rsid w:val="005278E4"/>
    <w:rsid w:val="005327A0"/>
    <w:rsid w:val="00534C54"/>
    <w:rsid w:val="005370CA"/>
    <w:rsid w:val="0054668A"/>
    <w:rsid w:val="00547393"/>
    <w:rsid w:val="00560F97"/>
    <w:rsid w:val="00562F89"/>
    <w:rsid w:val="00567346"/>
    <w:rsid w:val="0057715A"/>
    <w:rsid w:val="0058395A"/>
    <w:rsid w:val="00590409"/>
    <w:rsid w:val="005904FA"/>
    <w:rsid w:val="005A03C5"/>
    <w:rsid w:val="005A079F"/>
    <w:rsid w:val="005A2258"/>
    <w:rsid w:val="005B18F4"/>
    <w:rsid w:val="005C1589"/>
    <w:rsid w:val="005C1E86"/>
    <w:rsid w:val="005C1FD9"/>
    <w:rsid w:val="005C247A"/>
    <w:rsid w:val="005C474C"/>
    <w:rsid w:val="005D5FF2"/>
    <w:rsid w:val="005D6B5D"/>
    <w:rsid w:val="005D75F9"/>
    <w:rsid w:val="005E5483"/>
    <w:rsid w:val="005E7626"/>
    <w:rsid w:val="005E7C74"/>
    <w:rsid w:val="005F2D1F"/>
    <w:rsid w:val="00605A98"/>
    <w:rsid w:val="00607A92"/>
    <w:rsid w:val="00613B3C"/>
    <w:rsid w:val="0061705D"/>
    <w:rsid w:val="00620551"/>
    <w:rsid w:val="00623662"/>
    <w:rsid w:val="00625D56"/>
    <w:rsid w:val="00631962"/>
    <w:rsid w:val="00635893"/>
    <w:rsid w:val="006407BF"/>
    <w:rsid w:val="006412D1"/>
    <w:rsid w:val="00647B73"/>
    <w:rsid w:val="00650CF3"/>
    <w:rsid w:val="0065457F"/>
    <w:rsid w:val="0065675B"/>
    <w:rsid w:val="00661A3A"/>
    <w:rsid w:val="00662123"/>
    <w:rsid w:val="0066698F"/>
    <w:rsid w:val="00667648"/>
    <w:rsid w:val="00671A38"/>
    <w:rsid w:val="006732D6"/>
    <w:rsid w:val="00680482"/>
    <w:rsid w:val="00683121"/>
    <w:rsid w:val="006839E8"/>
    <w:rsid w:val="0069171B"/>
    <w:rsid w:val="006A0CA3"/>
    <w:rsid w:val="006A4656"/>
    <w:rsid w:val="006A6D8B"/>
    <w:rsid w:val="006B34CF"/>
    <w:rsid w:val="006B3A08"/>
    <w:rsid w:val="006C25EF"/>
    <w:rsid w:val="006D161D"/>
    <w:rsid w:val="006D4248"/>
    <w:rsid w:val="006D717A"/>
    <w:rsid w:val="006E59CF"/>
    <w:rsid w:val="006E6A1C"/>
    <w:rsid w:val="006E7685"/>
    <w:rsid w:val="006F62D4"/>
    <w:rsid w:val="00703363"/>
    <w:rsid w:val="0070792E"/>
    <w:rsid w:val="0071745F"/>
    <w:rsid w:val="00721C87"/>
    <w:rsid w:val="0072216D"/>
    <w:rsid w:val="00732A3E"/>
    <w:rsid w:val="00732F2A"/>
    <w:rsid w:val="007347A3"/>
    <w:rsid w:val="007377EC"/>
    <w:rsid w:val="00737E84"/>
    <w:rsid w:val="0075278C"/>
    <w:rsid w:val="00756B41"/>
    <w:rsid w:val="00757D02"/>
    <w:rsid w:val="00764342"/>
    <w:rsid w:val="00764674"/>
    <w:rsid w:val="007700F0"/>
    <w:rsid w:val="0077785A"/>
    <w:rsid w:val="007852F9"/>
    <w:rsid w:val="007911FB"/>
    <w:rsid w:val="0079466C"/>
    <w:rsid w:val="00795908"/>
    <w:rsid w:val="007A619D"/>
    <w:rsid w:val="007B134C"/>
    <w:rsid w:val="007B6B29"/>
    <w:rsid w:val="007C7FF0"/>
    <w:rsid w:val="007D1D7C"/>
    <w:rsid w:val="007D3170"/>
    <w:rsid w:val="007D4C90"/>
    <w:rsid w:val="007D65D7"/>
    <w:rsid w:val="007E098B"/>
    <w:rsid w:val="007E1312"/>
    <w:rsid w:val="007E1A16"/>
    <w:rsid w:val="007F05F7"/>
    <w:rsid w:val="007F1F30"/>
    <w:rsid w:val="007F3D15"/>
    <w:rsid w:val="00805FFB"/>
    <w:rsid w:val="00806261"/>
    <w:rsid w:val="00807899"/>
    <w:rsid w:val="0081074C"/>
    <w:rsid w:val="008120A8"/>
    <w:rsid w:val="00812C52"/>
    <w:rsid w:val="008130C8"/>
    <w:rsid w:val="008139E1"/>
    <w:rsid w:val="00817E3D"/>
    <w:rsid w:val="008238DE"/>
    <w:rsid w:val="008267E7"/>
    <w:rsid w:val="00830179"/>
    <w:rsid w:val="00832974"/>
    <w:rsid w:val="00845211"/>
    <w:rsid w:val="0084597F"/>
    <w:rsid w:val="00846568"/>
    <w:rsid w:val="00847E06"/>
    <w:rsid w:val="0085165E"/>
    <w:rsid w:val="00864A22"/>
    <w:rsid w:val="00874C52"/>
    <w:rsid w:val="00876FFB"/>
    <w:rsid w:val="00882788"/>
    <w:rsid w:val="00883E0E"/>
    <w:rsid w:val="00887A43"/>
    <w:rsid w:val="00891D13"/>
    <w:rsid w:val="008958B5"/>
    <w:rsid w:val="008970A4"/>
    <w:rsid w:val="008A04AD"/>
    <w:rsid w:val="008A3826"/>
    <w:rsid w:val="008B096F"/>
    <w:rsid w:val="008B254E"/>
    <w:rsid w:val="008B4A5A"/>
    <w:rsid w:val="008C16CE"/>
    <w:rsid w:val="008C7826"/>
    <w:rsid w:val="008D0E7F"/>
    <w:rsid w:val="008D37FF"/>
    <w:rsid w:val="008D392D"/>
    <w:rsid w:val="008D7CE9"/>
    <w:rsid w:val="008E50A2"/>
    <w:rsid w:val="008E66B5"/>
    <w:rsid w:val="0090316F"/>
    <w:rsid w:val="00911FCB"/>
    <w:rsid w:val="009135F1"/>
    <w:rsid w:val="0091417A"/>
    <w:rsid w:val="00915785"/>
    <w:rsid w:val="00917318"/>
    <w:rsid w:val="00924053"/>
    <w:rsid w:val="00926126"/>
    <w:rsid w:val="00927DCC"/>
    <w:rsid w:val="00931C5D"/>
    <w:rsid w:val="00947441"/>
    <w:rsid w:val="00950555"/>
    <w:rsid w:val="00962300"/>
    <w:rsid w:val="00964A66"/>
    <w:rsid w:val="009713A9"/>
    <w:rsid w:val="00972DFC"/>
    <w:rsid w:val="00977111"/>
    <w:rsid w:val="00992A60"/>
    <w:rsid w:val="0099310F"/>
    <w:rsid w:val="009B240C"/>
    <w:rsid w:val="009B2F9F"/>
    <w:rsid w:val="009C51E9"/>
    <w:rsid w:val="009C5916"/>
    <w:rsid w:val="009D1378"/>
    <w:rsid w:val="009D4B91"/>
    <w:rsid w:val="009F059B"/>
    <w:rsid w:val="009F5F2F"/>
    <w:rsid w:val="009F6C0E"/>
    <w:rsid w:val="00A123E3"/>
    <w:rsid w:val="00A1241A"/>
    <w:rsid w:val="00A1270B"/>
    <w:rsid w:val="00A12C3C"/>
    <w:rsid w:val="00A23C3D"/>
    <w:rsid w:val="00A2423C"/>
    <w:rsid w:val="00A259D6"/>
    <w:rsid w:val="00A311AF"/>
    <w:rsid w:val="00A347EA"/>
    <w:rsid w:val="00A37942"/>
    <w:rsid w:val="00A425CD"/>
    <w:rsid w:val="00A50C74"/>
    <w:rsid w:val="00A5500D"/>
    <w:rsid w:val="00A55F2C"/>
    <w:rsid w:val="00A604F3"/>
    <w:rsid w:val="00A645FF"/>
    <w:rsid w:val="00A74537"/>
    <w:rsid w:val="00A84B61"/>
    <w:rsid w:val="00A94ECF"/>
    <w:rsid w:val="00AA157A"/>
    <w:rsid w:val="00AA2C99"/>
    <w:rsid w:val="00AA2EB9"/>
    <w:rsid w:val="00AA41FB"/>
    <w:rsid w:val="00AA4811"/>
    <w:rsid w:val="00AC071A"/>
    <w:rsid w:val="00AC10AD"/>
    <w:rsid w:val="00AC4D49"/>
    <w:rsid w:val="00AC601C"/>
    <w:rsid w:val="00AD1E84"/>
    <w:rsid w:val="00AD5517"/>
    <w:rsid w:val="00AD5E10"/>
    <w:rsid w:val="00AD68C9"/>
    <w:rsid w:val="00AE50CF"/>
    <w:rsid w:val="00AE56F9"/>
    <w:rsid w:val="00AE6628"/>
    <w:rsid w:val="00B01AA7"/>
    <w:rsid w:val="00B03955"/>
    <w:rsid w:val="00B06D99"/>
    <w:rsid w:val="00B20927"/>
    <w:rsid w:val="00B301DD"/>
    <w:rsid w:val="00B35EDD"/>
    <w:rsid w:val="00B3647B"/>
    <w:rsid w:val="00B51069"/>
    <w:rsid w:val="00B546C4"/>
    <w:rsid w:val="00B56005"/>
    <w:rsid w:val="00B577E3"/>
    <w:rsid w:val="00B672BA"/>
    <w:rsid w:val="00B71B7F"/>
    <w:rsid w:val="00B912D1"/>
    <w:rsid w:val="00B918C3"/>
    <w:rsid w:val="00B966EA"/>
    <w:rsid w:val="00B975EC"/>
    <w:rsid w:val="00BA2E6C"/>
    <w:rsid w:val="00BA3B02"/>
    <w:rsid w:val="00BA3FED"/>
    <w:rsid w:val="00BA5088"/>
    <w:rsid w:val="00BB09BA"/>
    <w:rsid w:val="00BB3D3D"/>
    <w:rsid w:val="00BC7C25"/>
    <w:rsid w:val="00BD07B9"/>
    <w:rsid w:val="00BD0A80"/>
    <w:rsid w:val="00BD1E37"/>
    <w:rsid w:val="00BD233F"/>
    <w:rsid w:val="00BD7EAB"/>
    <w:rsid w:val="00BE3E0E"/>
    <w:rsid w:val="00BE641D"/>
    <w:rsid w:val="00C00E10"/>
    <w:rsid w:val="00C03EDB"/>
    <w:rsid w:val="00C176E1"/>
    <w:rsid w:val="00C30023"/>
    <w:rsid w:val="00C54F2E"/>
    <w:rsid w:val="00C61D46"/>
    <w:rsid w:val="00C62BC8"/>
    <w:rsid w:val="00C64570"/>
    <w:rsid w:val="00C65519"/>
    <w:rsid w:val="00C74711"/>
    <w:rsid w:val="00C81D7D"/>
    <w:rsid w:val="00C841DD"/>
    <w:rsid w:val="00C876B0"/>
    <w:rsid w:val="00C92E26"/>
    <w:rsid w:val="00C938E9"/>
    <w:rsid w:val="00C96406"/>
    <w:rsid w:val="00C97858"/>
    <w:rsid w:val="00CA23EF"/>
    <w:rsid w:val="00CB7444"/>
    <w:rsid w:val="00CD2023"/>
    <w:rsid w:val="00CD43DC"/>
    <w:rsid w:val="00CD4FD1"/>
    <w:rsid w:val="00CD6A3C"/>
    <w:rsid w:val="00CE0D2C"/>
    <w:rsid w:val="00CE60B1"/>
    <w:rsid w:val="00CF1FA1"/>
    <w:rsid w:val="00D02412"/>
    <w:rsid w:val="00D02D18"/>
    <w:rsid w:val="00D04042"/>
    <w:rsid w:val="00D14A19"/>
    <w:rsid w:val="00D15309"/>
    <w:rsid w:val="00D41248"/>
    <w:rsid w:val="00D414CB"/>
    <w:rsid w:val="00D4182F"/>
    <w:rsid w:val="00D4214A"/>
    <w:rsid w:val="00D42EAB"/>
    <w:rsid w:val="00D503A8"/>
    <w:rsid w:val="00D5143D"/>
    <w:rsid w:val="00D6017C"/>
    <w:rsid w:val="00D61D21"/>
    <w:rsid w:val="00D63231"/>
    <w:rsid w:val="00D65A5A"/>
    <w:rsid w:val="00D66550"/>
    <w:rsid w:val="00D67AFF"/>
    <w:rsid w:val="00D77DB3"/>
    <w:rsid w:val="00D840BD"/>
    <w:rsid w:val="00D92D38"/>
    <w:rsid w:val="00D93AE9"/>
    <w:rsid w:val="00DA1D92"/>
    <w:rsid w:val="00DA1EF5"/>
    <w:rsid w:val="00DA2AF9"/>
    <w:rsid w:val="00DA4A27"/>
    <w:rsid w:val="00DA6040"/>
    <w:rsid w:val="00DB140C"/>
    <w:rsid w:val="00DC2706"/>
    <w:rsid w:val="00DC3A11"/>
    <w:rsid w:val="00DD1D55"/>
    <w:rsid w:val="00DD527F"/>
    <w:rsid w:val="00DE0F7F"/>
    <w:rsid w:val="00DF2E9C"/>
    <w:rsid w:val="00DF34D2"/>
    <w:rsid w:val="00E0186F"/>
    <w:rsid w:val="00E0424F"/>
    <w:rsid w:val="00E044F2"/>
    <w:rsid w:val="00E14C9E"/>
    <w:rsid w:val="00E14FF6"/>
    <w:rsid w:val="00E21D1D"/>
    <w:rsid w:val="00E22131"/>
    <w:rsid w:val="00E221D5"/>
    <w:rsid w:val="00E2262E"/>
    <w:rsid w:val="00E244D2"/>
    <w:rsid w:val="00E37774"/>
    <w:rsid w:val="00E40112"/>
    <w:rsid w:val="00E440B2"/>
    <w:rsid w:val="00E51B70"/>
    <w:rsid w:val="00E5331D"/>
    <w:rsid w:val="00E551E9"/>
    <w:rsid w:val="00E55BC8"/>
    <w:rsid w:val="00E56416"/>
    <w:rsid w:val="00E56539"/>
    <w:rsid w:val="00E81CE1"/>
    <w:rsid w:val="00E9796B"/>
    <w:rsid w:val="00EA379F"/>
    <w:rsid w:val="00EA5477"/>
    <w:rsid w:val="00EA5B28"/>
    <w:rsid w:val="00EB06EE"/>
    <w:rsid w:val="00EB33E4"/>
    <w:rsid w:val="00EB3FDD"/>
    <w:rsid w:val="00EC0841"/>
    <w:rsid w:val="00EC1D6C"/>
    <w:rsid w:val="00EC3925"/>
    <w:rsid w:val="00EC74CA"/>
    <w:rsid w:val="00ED0CEB"/>
    <w:rsid w:val="00ED4D37"/>
    <w:rsid w:val="00ED7129"/>
    <w:rsid w:val="00EE0345"/>
    <w:rsid w:val="00EE30DB"/>
    <w:rsid w:val="00EE5AF2"/>
    <w:rsid w:val="00EF58A2"/>
    <w:rsid w:val="00EF5F05"/>
    <w:rsid w:val="00F03B1F"/>
    <w:rsid w:val="00F03E3F"/>
    <w:rsid w:val="00F10E23"/>
    <w:rsid w:val="00F10F33"/>
    <w:rsid w:val="00F233FB"/>
    <w:rsid w:val="00F25947"/>
    <w:rsid w:val="00F273BA"/>
    <w:rsid w:val="00F41866"/>
    <w:rsid w:val="00F42484"/>
    <w:rsid w:val="00F43021"/>
    <w:rsid w:val="00F44D43"/>
    <w:rsid w:val="00F53666"/>
    <w:rsid w:val="00F5640C"/>
    <w:rsid w:val="00F65322"/>
    <w:rsid w:val="00F6655F"/>
    <w:rsid w:val="00F7086B"/>
    <w:rsid w:val="00F710CF"/>
    <w:rsid w:val="00F72C3D"/>
    <w:rsid w:val="00F80259"/>
    <w:rsid w:val="00F8512C"/>
    <w:rsid w:val="00F87209"/>
    <w:rsid w:val="00F91735"/>
    <w:rsid w:val="00F92562"/>
    <w:rsid w:val="00F9337A"/>
    <w:rsid w:val="00FB1388"/>
    <w:rsid w:val="00FB1A00"/>
    <w:rsid w:val="00FB22A8"/>
    <w:rsid w:val="00FB34B3"/>
    <w:rsid w:val="00FB41E9"/>
    <w:rsid w:val="00FB5797"/>
    <w:rsid w:val="00FC34E4"/>
    <w:rsid w:val="00FD31DC"/>
    <w:rsid w:val="00FD4519"/>
    <w:rsid w:val="00FD6791"/>
    <w:rsid w:val="00FD7036"/>
    <w:rsid w:val="00FF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A5EC8"/>
  <w15:docId w15:val="{03A18B7B-233D-466A-AAA0-F9B326868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70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4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80B51F76-A79B-4064-9CF2-E0606C7BB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kolli</dc:creator>
  <cp:lastModifiedBy>Thejas Kathrikolly</cp:lastModifiedBy>
  <cp:revision>7</cp:revision>
  <dcterms:created xsi:type="dcterms:W3CDTF">2016-11-24T17:06:00Z</dcterms:created>
  <dcterms:modified xsi:type="dcterms:W3CDTF">2022-03-07T07:33:00Z</dcterms:modified>
</cp:coreProperties>
</file>